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B9C4" w14:textId="77777777" w:rsidR="0096146D" w:rsidRPr="0082767E" w:rsidRDefault="0096146D" w:rsidP="0096146D">
      <w:pPr>
        <w:rPr>
          <w:rFonts w:cstheme="minorHAnsi"/>
          <w:b/>
        </w:rPr>
      </w:pPr>
      <w:r w:rsidRPr="0082767E">
        <w:rPr>
          <w:rFonts w:cstheme="minorHAnsi"/>
          <w:b/>
        </w:rPr>
        <w:t>S1 Table. Verified Twitter accounts</w:t>
      </w:r>
    </w:p>
    <w:p w14:paraId="62226ABE" w14:textId="77777777" w:rsidR="0096146D" w:rsidRPr="0082767E" w:rsidRDefault="0096146D" w:rsidP="0096146D">
      <w:pPr>
        <w:rPr>
          <w:rFonts w:cstheme="minorHAnsi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96146D" w:rsidRPr="0082767E" w14:paraId="24F2694F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65F35B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5DF53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530E5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F18E71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3</w:t>
            </w:r>
          </w:p>
        </w:tc>
      </w:tr>
      <w:tr w:rsidR="0096146D" w:rsidRPr="0082767E" w14:paraId="455E0A60" w14:textId="77777777" w:rsidTr="003721AC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EB087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6E0B1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93***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66C23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07**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68A22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69***</w:t>
            </w:r>
          </w:p>
        </w:tc>
      </w:tr>
      <w:tr w:rsidR="0096146D" w:rsidRPr="0082767E" w14:paraId="4A4265A0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C0DE6A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164AB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67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1FDDF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24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44C5C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74)</w:t>
            </w:r>
          </w:p>
        </w:tc>
      </w:tr>
      <w:tr w:rsidR="0096146D" w:rsidRPr="0082767E" w14:paraId="75633547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417CDF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60575F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5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04A1C4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6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EB643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467</w:t>
            </w:r>
          </w:p>
        </w:tc>
      </w:tr>
      <w:tr w:rsidR="0096146D" w:rsidRPr="0082767E" w14:paraId="4184913F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FFD841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18325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24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12AA0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43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DCF3E0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78)</w:t>
            </w:r>
          </w:p>
        </w:tc>
      </w:tr>
      <w:tr w:rsidR="0096146D" w:rsidRPr="0082767E" w14:paraId="20B45717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4F28F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A152A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27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AD576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24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4BC43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6146D" w:rsidRPr="0082767E" w14:paraId="72A19DB1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DDBA8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608EC1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88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5149F8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1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8F9059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6146D" w:rsidRPr="0082767E" w14:paraId="4E4AE6E0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B76B4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75A458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43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E8C5A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45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CB1E02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63**</w:t>
            </w:r>
          </w:p>
        </w:tc>
      </w:tr>
      <w:tr w:rsidR="0096146D" w:rsidRPr="0082767E" w14:paraId="10B19D4E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80966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DD68B8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18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072C71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28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40BD79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99)</w:t>
            </w:r>
          </w:p>
        </w:tc>
      </w:tr>
      <w:tr w:rsidR="0096146D" w:rsidRPr="0082767E" w14:paraId="4D8D3338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C84B8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AC2FFA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7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B97F50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4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55CC58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09</w:t>
            </w:r>
          </w:p>
        </w:tc>
      </w:tr>
      <w:tr w:rsidR="0096146D" w:rsidRPr="0082767E" w14:paraId="31FEC1E5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F2D0B9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3E19D4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48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1C4F0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33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D0CB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601)</w:t>
            </w:r>
          </w:p>
        </w:tc>
      </w:tr>
      <w:tr w:rsidR="0096146D" w:rsidRPr="0082767E" w14:paraId="7B3A85D6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1451C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Buildings per capit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5119F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A1E16C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.10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51ABD8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6146D" w:rsidRPr="0082767E" w14:paraId="548B6A51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2D5310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D84B14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C515E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28.94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E7393B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6146D" w:rsidRPr="0082767E" w14:paraId="10AB28C3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7A961F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Unrestricted Reserves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DDDDEF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97D5EB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665C6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87</w:t>
            </w:r>
          </w:p>
        </w:tc>
      </w:tr>
      <w:tr w:rsidR="0096146D" w:rsidRPr="0082767E" w14:paraId="644C55BF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476D6D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DA4FE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EF9F87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C7F699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65)</w:t>
            </w:r>
          </w:p>
        </w:tc>
      </w:tr>
      <w:tr w:rsidR="0096146D" w:rsidRPr="0082767E" w14:paraId="68647CA5" w14:textId="77777777" w:rsidTr="003721AC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27E7D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3B7626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306980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7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BF0DF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7</w:t>
            </w:r>
          </w:p>
        </w:tc>
      </w:tr>
      <w:tr w:rsidR="0096146D" w:rsidRPr="0082767E" w14:paraId="5ECB59D5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EA1CD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Subject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229D6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EBD406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1EFDA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7</w:t>
            </w:r>
          </w:p>
        </w:tc>
      </w:tr>
      <w:tr w:rsidR="0096146D" w:rsidRPr="0082767E" w14:paraId="5CF75717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21FD7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Failure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C3E52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F80A4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76FDE7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6</w:t>
            </w:r>
          </w:p>
        </w:tc>
      </w:tr>
      <w:tr w:rsidR="0096146D" w:rsidRPr="0082767E" w14:paraId="23C349AD" w14:textId="77777777" w:rsidTr="003721AC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D4F4D6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luster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1634C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7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B453C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7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6BD47B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75</w:t>
            </w:r>
          </w:p>
        </w:tc>
      </w:tr>
      <w:tr w:rsidR="0096146D" w:rsidRPr="0082767E" w14:paraId="2F48066F" w14:textId="77777777" w:rsidTr="003721AC">
        <w:tblPrEx>
          <w:tblBorders>
            <w:top w:val="nil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EE4745" w14:textId="77777777" w:rsidR="0096146D" w:rsidRPr="0082767E" w:rsidRDefault="0096146D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0D83D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397.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E48282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389.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6FBA39" w14:textId="77777777" w:rsidR="0096146D" w:rsidRPr="0082767E" w:rsidRDefault="0096146D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390.4</w:t>
            </w:r>
          </w:p>
        </w:tc>
      </w:tr>
    </w:tbl>
    <w:p w14:paraId="792B8F1C" w14:textId="77777777" w:rsidR="0096146D" w:rsidRPr="0082767E" w:rsidRDefault="0096146D" w:rsidP="0096146D">
      <w:pPr>
        <w:rPr>
          <w:rFonts w:cstheme="minorHAnsi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>Days to first Covid-19 tweet</w:t>
      </w:r>
      <w:r w:rsidRPr="0082767E">
        <w:rPr>
          <w:rFonts w:cstheme="minorHAnsi"/>
        </w:rPr>
        <w:t xml:space="preserve">. Event of interest: </w:t>
      </w:r>
      <w:r w:rsidRPr="0082767E">
        <w:rPr>
          <w:rFonts w:eastAsia="Times New Roman" w:cstheme="minorHAnsi"/>
        </w:rPr>
        <w:t>First Covid-19 tweet.</w:t>
      </w:r>
      <w:r w:rsidRPr="0082767E">
        <w:rPr>
          <w:rFonts w:cstheme="minorHAnsi"/>
        </w:rPr>
        <w:t xml:space="preserve"> Results in hazard ratios. </w:t>
      </w:r>
      <w:r w:rsidRPr="0082767E">
        <w:rPr>
          <w:rFonts w:cstheme="minorHAnsi"/>
          <w:lang w:val="en-US"/>
        </w:rPr>
        <w:t>Standard errors in parentheses clustered on UTLA. Oxford, Cambridge, and universities with negative total and negative unrestricted reserves are excluded from the analyses.</w:t>
      </w:r>
    </w:p>
    <w:p w14:paraId="171E2D9E" w14:textId="77777777" w:rsidR="0096146D" w:rsidRPr="0082767E" w:rsidRDefault="0096146D" w:rsidP="0096146D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4A9EA0AC" w14:textId="77777777" w:rsidR="009A515C" w:rsidRDefault="009A515C">
      <w:bookmarkStart w:id="0" w:name="_GoBack"/>
      <w:bookmarkEnd w:id="0"/>
    </w:p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6D"/>
    <w:rsid w:val="00625E92"/>
    <w:rsid w:val="0096146D"/>
    <w:rsid w:val="009A515C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AD43F"/>
  <w15:chartTrackingRefBased/>
  <w15:docId w15:val="{D82ACC26-6D6B-1A41-AA1D-384D52BA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4T20:18:00Z</dcterms:created>
  <dcterms:modified xsi:type="dcterms:W3CDTF">2020-08-14T20:19:00Z</dcterms:modified>
</cp:coreProperties>
</file>